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0C9C2" w14:textId="0E649238" w:rsidR="00324CA0" w:rsidRDefault="00324CA0" w:rsidP="00512A3C"/>
    <w:p w14:paraId="434A2AF6" w14:textId="4008F6F3" w:rsidR="003E1DDE" w:rsidRDefault="003E1DDE" w:rsidP="00512A3C">
      <w:r>
        <w:t>Additional file to:</w:t>
      </w:r>
    </w:p>
    <w:p w14:paraId="32F6A4AA" w14:textId="5FC11C31" w:rsidR="003E1DDE" w:rsidRDefault="003E1DDE" w:rsidP="00512A3C">
      <w:proofErr w:type="spellStart"/>
      <w:r>
        <w:t>Piat</w:t>
      </w:r>
      <w:proofErr w:type="spellEnd"/>
      <w:r>
        <w:t xml:space="preserve"> et al. </w:t>
      </w:r>
      <w:r w:rsidR="00420F3A" w:rsidRPr="00420F3A">
        <w:rPr>
          <w:rFonts w:ascii="Times New Roman" w:hAnsi="Times New Roman" w:cs="Times New Roman"/>
        </w:rPr>
        <w:t>Identifying and understanding the contextual factors that shaped mid-implementation outcomes during the COVID-19 pandemic in organizations implementing mental health recovery innovations into services</w:t>
      </w:r>
    </w:p>
    <w:p w14:paraId="131BFC37" w14:textId="77777777" w:rsidR="008F10ED" w:rsidRDefault="008F10ED" w:rsidP="008F10ED">
      <w:pPr>
        <w:jc w:val="center"/>
        <w:rPr>
          <w:b/>
          <w:bCs/>
        </w:rPr>
      </w:pPr>
    </w:p>
    <w:p w14:paraId="33A78F97" w14:textId="79462DB9" w:rsidR="008F10ED" w:rsidRDefault="008F10ED" w:rsidP="008F10ED">
      <w:pPr>
        <w:jc w:val="center"/>
        <w:rPr>
          <w:b/>
          <w:bCs/>
        </w:rPr>
      </w:pPr>
      <w:r>
        <w:rPr>
          <w:b/>
          <w:bCs/>
        </w:rPr>
        <w:t>Mid-</w:t>
      </w:r>
      <w:r w:rsidR="00985C0E">
        <w:rPr>
          <w:b/>
          <w:bCs/>
        </w:rPr>
        <w:t>Implementation</w:t>
      </w:r>
      <w:r>
        <w:rPr>
          <w:b/>
          <w:bCs/>
        </w:rPr>
        <w:t xml:space="preserve"> </w:t>
      </w:r>
      <w:r w:rsidR="003C221A">
        <w:rPr>
          <w:b/>
          <w:bCs/>
        </w:rPr>
        <w:t xml:space="preserve">Individual </w:t>
      </w:r>
      <w:r>
        <w:rPr>
          <w:b/>
          <w:bCs/>
        </w:rPr>
        <w:t>Interview</w:t>
      </w:r>
      <w:r w:rsidR="00B95328">
        <w:rPr>
          <w:b/>
          <w:bCs/>
        </w:rPr>
        <w:t xml:space="preserve"> </w:t>
      </w:r>
      <w:r w:rsidR="003E1DDE">
        <w:rPr>
          <w:b/>
          <w:bCs/>
        </w:rPr>
        <w:t>Guide</w:t>
      </w:r>
    </w:p>
    <w:p w14:paraId="3E3C63E1" w14:textId="592E12B2" w:rsidR="008F10ED" w:rsidRDefault="008F10ED" w:rsidP="008F10ED">
      <w:pPr>
        <w:jc w:val="center"/>
        <w:rPr>
          <w:b/>
          <w:bCs/>
        </w:rPr>
      </w:pPr>
      <w:r>
        <w:rPr>
          <w:b/>
          <w:bCs/>
        </w:rPr>
        <w:t>Members of the implementation team and other actors</w:t>
      </w:r>
      <w:r w:rsidR="00B7370B">
        <w:rPr>
          <w:b/>
          <w:bCs/>
        </w:rPr>
        <w:t xml:space="preserve">  </w:t>
      </w:r>
    </w:p>
    <w:p w14:paraId="5987D30B" w14:textId="7AD2E3F6" w:rsidR="008F10ED" w:rsidRDefault="008F10ED" w:rsidP="008F10ED">
      <w:pPr>
        <w:rPr>
          <w:b/>
          <w:bCs/>
        </w:rPr>
      </w:pPr>
    </w:p>
    <w:p w14:paraId="0780509A" w14:textId="3EDD48CC" w:rsidR="003C221A" w:rsidRDefault="003C221A" w:rsidP="008F10ED">
      <w:pPr>
        <w:rPr>
          <w:b/>
          <w:bCs/>
        </w:rPr>
      </w:pPr>
      <w:r>
        <w:rPr>
          <w:b/>
          <w:bCs/>
        </w:rPr>
        <w:t>Max. 45 minutes</w:t>
      </w:r>
    </w:p>
    <w:p w14:paraId="4A3E8CAE" w14:textId="77777777" w:rsidR="003C221A" w:rsidRDefault="003C221A" w:rsidP="008F10ED">
      <w:pPr>
        <w:rPr>
          <w:b/>
          <w:bCs/>
        </w:rPr>
      </w:pPr>
    </w:p>
    <w:p w14:paraId="54B76583" w14:textId="5580C76F" w:rsidR="008F10ED" w:rsidRDefault="008F10ED" w:rsidP="008F10ED">
      <w:pPr>
        <w:rPr>
          <w:b/>
          <w:bCs/>
        </w:rPr>
      </w:pPr>
      <w:r>
        <w:rPr>
          <w:b/>
          <w:bCs/>
        </w:rPr>
        <w:t>INTRO</w:t>
      </w:r>
      <w:r w:rsidRPr="009C3993">
        <w:rPr>
          <w:b/>
          <w:bCs/>
        </w:rPr>
        <w:t>:</w:t>
      </w:r>
    </w:p>
    <w:p w14:paraId="3FAC4BEB" w14:textId="77777777" w:rsidR="00FB5BF0" w:rsidRPr="009C3993" w:rsidRDefault="00FB5BF0" w:rsidP="008F10ED">
      <w:pPr>
        <w:rPr>
          <w:b/>
          <w:bCs/>
        </w:rPr>
      </w:pPr>
    </w:p>
    <w:p w14:paraId="1ABE45AF" w14:textId="071656E1" w:rsidR="008F10ED" w:rsidRDefault="008F10ED" w:rsidP="008F10ED">
      <w:r>
        <w:t xml:space="preserve">1. </w:t>
      </w:r>
      <w:r w:rsidRPr="006360E7">
        <w:t xml:space="preserve"> </w:t>
      </w:r>
      <w:r>
        <w:t xml:space="preserve">Let’s just start with a general question so we can understand the </w:t>
      </w:r>
      <w:r w:rsidR="00442EAA">
        <w:t xml:space="preserve">situation </w:t>
      </w:r>
      <w:r>
        <w:t xml:space="preserve">you are working/living in right now. </w:t>
      </w:r>
      <w:r w:rsidRPr="006360E7">
        <w:t>What have been the big changes or shifts to the way you</w:t>
      </w:r>
      <w:r w:rsidR="00442EAA">
        <w:t>r</w:t>
      </w:r>
      <w:r w:rsidRPr="006360E7">
        <w:t xml:space="preserve"> service</w:t>
      </w:r>
      <w:r>
        <w:t>/housing</w:t>
      </w:r>
      <w:r w:rsidRPr="006360E7">
        <w:t xml:space="preserve"> works since the outbreak of Covid19?</w:t>
      </w:r>
    </w:p>
    <w:p w14:paraId="15B3D18C" w14:textId="77777777" w:rsidR="008F10ED" w:rsidRPr="006360E7" w:rsidRDefault="008F10ED" w:rsidP="008F10ED"/>
    <w:p w14:paraId="1083FE0E" w14:textId="77777777" w:rsidR="008F10ED" w:rsidRDefault="008F10ED" w:rsidP="008F10ED">
      <w:pPr>
        <w:rPr>
          <w:b/>
          <w:bCs/>
        </w:rPr>
      </w:pPr>
      <w:r>
        <w:rPr>
          <w:b/>
          <w:bCs/>
        </w:rPr>
        <w:t>OUTER SETTING:</w:t>
      </w:r>
    </w:p>
    <w:p w14:paraId="32B60A65" w14:textId="5E2E9CFD" w:rsidR="008F10ED" w:rsidRDefault="008F10ED" w:rsidP="008F10ED">
      <w:r>
        <w:t>2. How has the Covid19 outbreak impacted on the implementation of [name of innovation]</w:t>
      </w:r>
      <w:r w:rsidR="00B464A6">
        <w:t xml:space="preserve"> at [name of housing/service/organization]</w:t>
      </w:r>
      <w:r>
        <w:t>?</w:t>
      </w:r>
      <w:r w:rsidR="00985C0E">
        <w:t xml:space="preserve"> </w:t>
      </w:r>
    </w:p>
    <w:p w14:paraId="0CB99E16" w14:textId="7EC649D0" w:rsidR="008F10ED" w:rsidRDefault="008F10ED" w:rsidP="008F10ED">
      <w:pPr>
        <w:ind w:left="720"/>
      </w:pPr>
      <w:r>
        <w:t xml:space="preserve">- Has </w:t>
      </w:r>
      <w:r w:rsidR="006C6C12">
        <w:t xml:space="preserve">the </w:t>
      </w:r>
      <w:r>
        <w:t>organization received specific policies or directives from government</w:t>
      </w:r>
      <w:r w:rsidR="00F411C3">
        <w:t xml:space="preserve"> around COVID </w:t>
      </w:r>
      <w:r>
        <w:t>that have impacted on the implementation or roll-out of</w:t>
      </w:r>
      <w:r w:rsidR="007D4F23">
        <w:t xml:space="preserve"> </w:t>
      </w:r>
      <w:r>
        <w:t xml:space="preserve">[name of innovation]. How have they impacted? </w:t>
      </w:r>
      <w:r w:rsidR="00985C0E">
        <w:t>[external policies and incentives]</w:t>
      </w:r>
    </w:p>
    <w:p w14:paraId="3132DD94" w14:textId="77777777" w:rsidR="008F10ED" w:rsidRPr="009C3993" w:rsidRDefault="008F10ED" w:rsidP="008F10ED">
      <w:pPr>
        <w:ind w:left="720"/>
        <w:rPr>
          <w:b/>
          <w:bCs/>
        </w:rPr>
      </w:pPr>
    </w:p>
    <w:p w14:paraId="47F259DB" w14:textId="77777777" w:rsidR="008F10ED" w:rsidRPr="00355616" w:rsidRDefault="008F10ED" w:rsidP="008F10ED">
      <w:pPr>
        <w:rPr>
          <w:b/>
          <w:bCs/>
        </w:rPr>
      </w:pPr>
      <w:r w:rsidRPr="00355616">
        <w:rPr>
          <w:b/>
          <w:bCs/>
        </w:rPr>
        <w:t>INTERVENTION CHARACTERISTICS:</w:t>
      </w:r>
    </w:p>
    <w:p w14:paraId="376DF250" w14:textId="09B782E0" w:rsidR="008F10ED" w:rsidRDefault="008F10ED" w:rsidP="008F10ED">
      <w:r>
        <w:t xml:space="preserve">3. Have you had to adapt </w:t>
      </w:r>
      <w:r w:rsidR="003C221A">
        <w:t xml:space="preserve">the </w:t>
      </w:r>
      <w:r w:rsidR="00B464A6">
        <w:t>[name of innovation],</w:t>
      </w:r>
      <w:r>
        <w:t xml:space="preserve"> or have you thought about adapting </w:t>
      </w:r>
      <w:r w:rsidR="00B464A6">
        <w:t xml:space="preserve">it </w:t>
      </w:r>
      <w:r>
        <w:t>because of C</w:t>
      </w:r>
      <w:r w:rsidR="003C221A">
        <w:t>OVID</w:t>
      </w:r>
      <w:r>
        <w:t>? How?</w:t>
      </w:r>
      <w:r w:rsidR="00985C0E">
        <w:t xml:space="preserve"> [Adaptability]</w:t>
      </w:r>
    </w:p>
    <w:p w14:paraId="0FF5B30B" w14:textId="2F83564E" w:rsidR="008F10ED" w:rsidRDefault="008F10ED" w:rsidP="008F10ED">
      <w:pPr>
        <w:ind w:left="720"/>
      </w:pPr>
      <w:r>
        <w:t xml:space="preserve">- How easy was it, or wasn’t it, to adapt the </w:t>
      </w:r>
      <w:r w:rsidR="00B464A6">
        <w:t>[name of innovation]</w:t>
      </w:r>
      <w:r>
        <w:t xml:space="preserve">? </w:t>
      </w:r>
    </w:p>
    <w:p w14:paraId="5FE26783" w14:textId="7BAC4104" w:rsidR="008F10ED" w:rsidRDefault="008F10ED" w:rsidP="008F10ED">
      <w:pPr>
        <w:ind w:left="720"/>
      </w:pPr>
      <w:r>
        <w:t>- What made it easy or hard to adapt?</w:t>
      </w:r>
    </w:p>
    <w:p w14:paraId="396ACE37" w14:textId="77777777" w:rsidR="008F10ED" w:rsidRDefault="008F10ED" w:rsidP="008F10ED">
      <w:pPr>
        <w:ind w:left="720"/>
      </w:pPr>
    </w:p>
    <w:p w14:paraId="0BAA077A" w14:textId="77777777" w:rsidR="008F10ED" w:rsidRDefault="008F10ED" w:rsidP="008F10ED">
      <w:pPr>
        <w:rPr>
          <w:b/>
          <w:bCs/>
        </w:rPr>
      </w:pPr>
      <w:r w:rsidRPr="00355616">
        <w:rPr>
          <w:b/>
          <w:bCs/>
        </w:rPr>
        <w:t>INNER SETTING:</w:t>
      </w:r>
    </w:p>
    <w:p w14:paraId="6746D095" w14:textId="35946E31" w:rsidR="00414181" w:rsidRDefault="008F10ED" w:rsidP="008F10ED">
      <w:r>
        <w:t>4. Do you think C</w:t>
      </w:r>
      <w:r w:rsidR="003C221A">
        <w:t>OVID</w:t>
      </w:r>
      <w:r>
        <w:t xml:space="preserve"> has or will have an impact on how receptive</w:t>
      </w:r>
      <w:r w:rsidR="00414181">
        <w:t xml:space="preserve"> (interested in/open)</w:t>
      </w:r>
      <w:r>
        <w:t xml:space="preserve"> people are to [name of the innovation] or how much support it will get? Why? How? </w:t>
      </w:r>
      <w:r w:rsidR="00985C0E">
        <w:t xml:space="preserve"> [implementation climate]</w:t>
      </w:r>
    </w:p>
    <w:p w14:paraId="4F8AC9B3" w14:textId="6F921788" w:rsidR="00414181" w:rsidRPr="003C221A" w:rsidRDefault="00414181" w:rsidP="003C221A">
      <w:pPr>
        <w:ind w:left="720"/>
        <w:rPr>
          <w:i/>
          <w:iCs/>
        </w:rPr>
      </w:pPr>
      <w:r w:rsidRPr="003C221A">
        <w:rPr>
          <w:i/>
          <w:iCs/>
        </w:rPr>
        <w:t xml:space="preserve">- </w:t>
      </w:r>
      <w:r w:rsidR="008F10ED" w:rsidRPr="003C221A">
        <w:rPr>
          <w:i/>
          <w:iCs/>
        </w:rPr>
        <w:t xml:space="preserve">[by “people” we mean </w:t>
      </w:r>
      <w:r w:rsidRPr="003C221A">
        <w:rPr>
          <w:i/>
          <w:iCs/>
        </w:rPr>
        <w:t>service providers</w:t>
      </w:r>
      <w:r w:rsidR="008F10ED" w:rsidRPr="003C221A">
        <w:rPr>
          <w:i/>
          <w:iCs/>
        </w:rPr>
        <w:t>, or service users</w:t>
      </w:r>
      <w:r w:rsidR="00FC7F96" w:rsidRPr="003C221A">
        <w:rPr>
          <w:i/>
          <w:iCs/>
        </w:rPr>
        <w:t xml:space="preserve"> </w:t>
      </w:r>
      <w:r w:rsidR="008F10ED" w:rsidRPr="003C221A">
        <w:rPr>
          <w:i/>
          <w:iCs/>
        </w:rPr>
        <w:t>(families)</w:t>
      </w:r>
      <w:r w:rsidR="003C221A" w:rsidRPr="003C221A">
        <w:rPr>
          <w:i/>
          <w:iCs/>
        </w:rPr>
        <w:t>. Prompt</w:t>
      </w:r>
      <w:r w:rsidR="003C221A">
        <w:rPr>
          <w:i/>
          <w:iCs/>
        </w:rPr>
        <w:t xml:space="preserve"> them to think about both groups of people]</w:t>
      </w:r>
      <w:r w:rsidR="003C221A" w:rsidRPr="003C221A">
        <w:rPr>
          <w:i/>
          <w:iCs/>
        </w:rPr>
        <w:t xml:space="preserve"> </w:t>
      </w:r>
    </w:p>
    <w:p w14:paraId="76B81905" w14:textId="5AB00A61" w:rsidR="008F10ED" w:rsidRDefault="008F10ED" w:rsidP="008F10ED">
      <w:pPr>
        <w:ind w:left="720"/>
      </w:pPr>
      <w:r>
        <w:t xml:space="preserve">- Have priorities shifted (for </w:t>
      </w:r>
      <w:r w:rsidR="007D4F23">
        <w:t>the</w:t>
      </w:r>
      <w:r>
        <w:t xml:space="preserve"> organization, staff, service users, or families)? </w:t>
      </w:r>
      <w:r w:rsidR="00985C0E">
        <w:t xml:space="preserve"> [relative priority]</w:t>
      </w:r>
    </w:p>
    <w:p w14:paraId="0FA4D52C" w14:textId="7B83C493" w:rsidR="008F10ED" w:rsidRDefault="008F10ED" w:rsidP="008F10ED">
      <w:pPr>
        <w:ind w:left="720"/>
      </w:pPr>
      <w:r>
        <w:t xml:space="preserve">- Have there been any shifts in leaders’ commitment to implement </w:t>
      </w:r>
      <w:r w:rsidR="00414181">
        <w:t>[name of innovation]</w:t>
      </w:r>
      <w:r>
        <w:t>?</w:t>
      </w:r>
      <w:r w:rsidR="00985C0E">
        <w:t xml:space="preserve"> [leadership engagement]</w:t>
      </w:r>
    </w:p>
    <w:p w14:paraId="40FD254F" w14:textId="77777777" w:rsidR="008F10ED" w:rsidRDefault="008F10ED" w:rsidP="008F10ED">
      <w:pPr>
        <w:ind w:left="720"/>
      </w:pPr>
    </w:p>
    <w:p w14:paraId="4192B24E" w14:textId="588D70FF" w:rsidR="008F10ED" w:rsidRDefault="008F10ED" w:rsidP="008F10ED">
      <w:r>
        <w:t>5. Has there been an impact on resources, that is, people, time, or money for implementing the innovation?</w:t>
      </w:r>
      <w:r w:rsidR="00985C0E">
        <w:t xml:space="preserve"> [available resources]</w:t>
      </w:r>
    </w:p>
    <w:p w14:paraId="33CF3274" w14:textId="63B7313A" w:rsidR="008F10ED" w:rsidRDefault="008F10ED" w:rsidP="008F10ED">
      <w:pPr>
        <w:ind w:left="720"/>
      </w:pPr>
      <w:r>
        <w:lastRenderedPageBreak/>
        <w:t>- If yes, what resources for [name of innovation] have been made available</w:t>
      </w:r>
      <w:r w:rsidR="00B464A6">
        <w:t>,</w:t>
      </w:r>
      <w:r>
        <w:t xml:space="preserve"> or have been redirected, because of </w:t>
      </w:r>
      <w:proofErr w:type="spellStart"/>
      <w:r w:rsidR="00FC7F96">
        <w:t>C</w:t>
      </w:r>
      <w:r>
        <w:t>ovid</w:t>
      </w:r>
      <w:proofErr w:type="spellEnd"/>
      <w:r>
        <w:t>?</w:t>
      </w:r>
    </w:p>
    <w:p w14:paraId="23B6D806" w14:textId="77777777" w:rsidR="008F10ED" w:rsidRDefault="008F10ED" w:rsidP="008F10ED">
      <w:pPr>
        <w:ind w:left="720"/>
      </w:pPr>
    </w:p>
    <w:p w14:paraId="05C17C39" w14:textId="77777777" w:rsidR="003C221A" w:rsidRDefault="003C221A" w:rsidP="008F10ED">
      <w:pPr>
        <w:rPr>
          <w:b/>
          <w:bCs/>
        </w:rPr>
      </w:pPr>
    </w:p>
    <w:p w14:paraId="2ECF56FF" w14:textId="529DAB4D" w:rsidR="008F10ED" w:rsidRDefault="008F10ED" w:rsidP="008F10ED">
      <w:pPr>
        <w:rPr>
          <w:b/>
          <w:bCs/>
        </w:rPr>
      </w:pPr>
      <w:r>
        <w:rPr>
          <w:b/>
          <w:bCs/>
        </w:rPr>
        <w:t>PROCESS:</w:t>
      </w:r>
    </w:p>
    <w:p w14:paraId="634939B8" w14:textId="4766A132" w:rsidR="008F10ED" w:rsidRDefault="008F10ED" w:rsidP="008F10ED">
      <w:r>
        <w:t>6</w:t>
      </w:r>
      <w:r w:rsidRPr="006360E7">
        <w:t xml:space="preserve">. How has the outbreak of </w:t>
      </w:r>
      <w:r>
        <w:t>C</w:t>
      </w:r>
      <w:r w:rsidR="003C221A">
        <w:t>OVID</w:t>
      </w:r>
      <w:r w:rsidRPr="006360E7">
        <w:t xml:space="preserve"> affected the work of the implementation team?</w:t>
      </w:r>
      <w:r w:rsidR="00985C0E">
        <w:t xml:space="preserve"> [formally-appointed internal implementation leaders]</w:t>
      </w:r>
    </w:p>
    <w:p w14:paraId="0B3833D2" w14:textId="5339054D" w:rsidR="008F10ED" w:rsidRDefault="008F10ED" w:rsidP="008F10ED">
      <w:pPr>
        <w:ind w:firstLine="720"/>
      </w:pPr>
      <w:r>
        <w:t xml:space="preserve">- Have you been able to continue meeting remotely? What’s made this easy or hard? </w:t>
      </w:r>
    </w:p>
    <w:p w14:paraId="0628A8F4" w14:textId="71FC94FB" w:rsidR="008F10ED" w:rsidRDefault="008F10ED" w:rsidP="008F10ED">
      <w:pPr>
        <w:ind w:left="720"/>
      </w:pPr>
      <w:r>
        <w:t>- Have some members found it more difficult to continue engaging with the team than others</w:t>
      </w:r>
      <w:r w:rsidR="00B464A6">
        <w:t>?</w:t>
      </w:r>
      <w:r>
        <w:t xml:space="preserve"> (because of quarantine, because of </w:t>
      </w:r>
      <w:r w:rsidR="00B464A6">
        <w:t xml:space="preserve">lack of access to internet or computer/phone, or because of </w:t>
      </w:r>
      <w:r>
        <w:t>other priorities at work or home)?</w:t>
      </w:r>
    </w:p>
    <w:p w14:paraId="60E64BD1" w14:textId="5E81F9EC" w:rsidR="008F10ED" w:rsidRPr="006360E7" w:rsidRDefault="008F10ED" w:rsidP="00FC7F96">
      <w:pPr>
        <w:ind w:left="720"/>
      </w:pPr>
      <w:r>
        <w:t xml:space="preserve">- What’s the </w:t>
      </w:r>
      <w:r w:rsidR="008D362F">
        <w:t xml:space="preserve">implementation </w:t>
      </w:r>
      <w:r>
        <w:t>team</w:t>
      </w:r>
      <w:r w:rsidR="00B464A6">
        <w:t>’s</w:t>
      </w:r>
      <w:r>
        <w:t xml:space="preserve"> priority right now?</w:t>
      </w:r>
    </w:p>
    <w:p w14:paraId="7DF76D16" w14:textId="77777777" w:rsidR="008F10ED" w:rsidRDefault="008F10ED" w:rsidP="008F10ED"/>
    <w:p w14:paraId="1134AF4F" w14:textId="5E236D89" w:rsidR="00733D80" w:rsidRDefault="008D362F" w:rsidP="00512A3C">
      <w:r>
        <w:t>7.  Moving forward -</w:t>
      </w:r>
      <w:r w:rsidR="003C221A">
        <w:t xml:space="preserve"> </w:t>
      </w:r>
      <w:r w:rsidR="0085596A">
        <w:t>how do you see the</w:t>
      </w:r>
      <w:r>
        <w:t xml:space="preserve"> future for implementing </w:t>
      </w:r>
      <w:r w:rsidR="00FC7F96">
        <w:t xml:space="preserve">[name of </w:t>
      </w:r>
      <w:r>
        <w:t>innovation</w:t>
      </w:r>
      <w:r w:rsidR="00FC7F96">
        <w:t>]</w:t>
      </w:r>
    </w:p>
    <w:sectPr w:rsidR="00733D80" w:rsidSect="005351B3">
      <w:headerReference w:type="default" r:id="rId7"/>
      <w:footerReference w:type="default" r:id="rId8"/>
      <w:pgSz w:w="12240" w:h="15840"/>
      <w:pgMar w:top="1440" w:right="1080" w:bottom="1440" w:left="1080" w:header="426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B4EEF" w14:textId="77777777" w:rsidR="00711F83" w:rsidRDefault="00711F83">
      <w:r>
        <w:separator/>
      </w:r>
    </w:p>
  </w:endnote>
  <w:endnote w:type="continuationSeparator" w:id="0">
    <w:p w14:paraId="054C72C0" w14:textId="77777777" w:rsidR="00711F83" w:rsidRDefault="0071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5606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766F62" w14:textId="77777777" w:rsidR="00A61215" w:rsidRDefault="00A612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BD6E6" w14:textId="77777777" w:rsidR="00324CA0" w:rsidRDefault="00324C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1C21E" w14:textId="77777777" w:rsidR="00711F83" w:rsidRDefault="00711F83">
      <w:bookmarkStart w:id="0" w:name="_Hlk17713257"/>
      <w:bookmarkEnd w:id="0"/>
      <w:r>
        <w:separator/>
      </w:r>
    </w:p>
  </w:footnote>
  <w:footnote w:type="continuationSeparator" w:id="0">
    <w:p w14:paraId="148C3746" w14:textId="77777777" w:rsidR="00711F83" w:rsidRDefault="00711F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A4D899" w14:textId="6FE6D9ED" w:rsidR="00324CA0" w:rsidRPr="005351B3" w:rsidRDefault="00084E46" w:rsidP="005351B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noProof/>
      </w:rPr>
      <w:drawing>
        <wp:inline distT="0" distB="0" distL="0" distR="0" wp14:anchorId="1E84A2CE" wp14:editId="61667CA5">
          <wp:extent cx="873211" cy="518984"/>
          <wp:effectExtent l="0" t="0" r="3175" b="0"/>
          <wp:docPr id="5" name="Picture 5" descr="\\fscluster\users\sofele\Desktop\Labels &amp; logos\image_preview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\\fscluster\users\sofele\Desktop\Labels &amp; logos\image_preview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3161" cy="51895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sz w:val="22"/>
        <w:szCs w:val="22"/>
      </w:rPr>
      <w:t>CIHR-PHSI/</w:t>
    </w:r>
    <w:r w:rsidRPr="00084E46">
      <w:rPr>
        <w:i/>
        <w:sz w:val="22"/>
        <w:szCs w:val="22"/>
      </w:rPr>
      <w:t xml:space="preserve"> </w:t>
    </w:r>
    <w:r>
      <w:rPr>
        <w:i/>
        <w:sz w:val="22"/>
        <w:szCs w:val="22"/>
      </w:rPr>
      <w:t>“</w:t>
    </w:r>
    <w:r w:rsidR="002E4A71" w:rsidRPr="00084E46">
      <w:rPr>
        <w:i/>
        <w:sz w:val="22"/>
        <w:szCs w:val="22"/>
      </w:rPr>
      <w:t>Implementing Mental Health Recovery Guidelines into Services: A</w:t>
    </w:r>
    <w:r w:rsidR="005351B3">
      <w:rPr>
        <w:noProof/>
        <w:color w:val="000000"/>
        <w:lang w:val="fr-CA"/>
      </w:rPr>
      <w:drawing>
        <wp:inline distT="0" distB="0" distL="0" distR="0" wp14:anchorId="54E8B268" wp14:editId="7E112C46">
          <wp:extent cx="965200" cy="431800"/>
          <wp:effectExtent l="0" t="0" r="0" b="0"/>
          <wp:docPr id="4" name="image4.png" descr="A screenshot of a cell phone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png" descr="A screenshot of a cell phone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965200" cy="4318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 w:rsidR="002E4A71" w:rsidRPr="00084E46">
      <w:rPr>
        <w:i/>
        <w:sz w:val="22"/>
        <w:szCs w:val="22"/>
      </w:rPr>
      <w:t xml:space="preserve"> Pan-Canadian Study</w:t>
    </w:r>
    <w:r>
      <w:rPr>
        <w:i/>
        <w:sz w:val="22"/>
        <w:szCs w:val="22"/>
      </w:rPr>
      <w:t>”</w:t>
    </w:r>
    <w:r w:rsidR="002E4A71" w:rsidRPr="00084E46">
      <w:rPr>
        <w:i/>
        <w:sz w:val="22"/>
        <w:szCs w:val="22"/>
      </w:rPr>
      <w:t xml:space="preserve"> </w:t>
    </w:r>
    <w:r w:rsidR="002E4A71">
      <w:rPr>
        <w:sz w:val="22"/>
        <w:szCs w:val="22"/>
      </w:rPr>
      <w:t>(</w:t>
    </w:r>
    <w:proofErr w:type="spellStart"/>
    <w:r w:rsidR="002E4A71">
      <w:rPr>
        <w:sz w:val="22"/>
        <w:szCs w:val="22"/>
      </w:rPr>
      <w:t>Piat</w:t>
    </w:r>
    <w:proofErr w:type="spellEnd"/>
    <w:r w:rsidR="002E4A71">
      <w:rPr>
        <w:sz w:val="22"/>
        <w:szCs w:val="22"/>
      </w:rPr>
      <w:t xml:space="preserve"> et al.)</w:t>
    </w:r>
  </w:p>
  <w:p w14:paraId="5007A9DB" w14:textId="77777777" w:rsidR="002E4A71" w:rsidRDefault="002E4A71">
    <w:pPr>
      <w:tabs>
        <w:tab w:val="center" w:pos="4680"/>
        <w:tab w:val="right" w:pos="9360"/>
      </w:tabs>
      <w:spacing w:line="276" w:lineRule="auto"/>
      <w:jc w:val="center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E782C"/>
    <w:multiLevelType w:val="hybridMultilevel"/>
    <w:tmpl w:val="150273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4266D"/>
    <w:multiLevelType w:val="hybridMultilevel"/>
    <w:tmpl w:val="9F3A12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F85402"/>
    <w:multiLevelType w:val="hybridMultilevel"/>
    <w:tmpl w:val="47F037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04436"/>
    <w:multiLevelType w:val="hybridMultilevel"/>
    <w:tmpl w:val="21B223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C384B"/>
    <w:multiLevelType w:val="hybridMultilevel"/>
    <w:tmpl w:val="C07290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F1F06"/>
    <w:multiLevelType w:val="hybridMultilevel"/>
    <w:tmpl w:val="DDB4D2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83DA1"/>
    <w:multiLevelType w:val="hybridMultilevel"/>
    <w:tmpl w:val="031CA40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48921A9"/>
    <w:multiLevelType w:val="hybridMultilevel"/>
    <w:tmpl w:val="B53ADF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879AA"/>
    <w:multiLevelType w:val="hybridMultilevel"/>
    <w:tmpl w:val="065A0C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E503E1"/>
    <w:multiLevelType w:val="hybridMultilevel"/>
    <w:tmpl w:val="F65A873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1941E03"/>
    <w:multiLevelType w:val="hybridMultilevel"/>
    <w:tmpl w:val="FBFEC2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E4841"/>
    <w:multiLevelType w:val="hybridMultilevel"/>
    <w:tmpl w:val="628635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3558E"/>
    <w:multiLevelType w:val="hybridMultilevel"/>
    <w:tmpl w:val="5E7E83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347D52"/>
    <w:multiLevelType w:val="hybridMultilevel"/>
    <w:tmpl w:val="15AA7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711FD6"/>
    <w:multiLevelType w:val="hybridMultilevel"/>
    <w:tmpl w:val="7512BA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F279E4"/>
    <w:multiLevelType w:val="hybridMultilevel"/>
    <w:tmpl w:val="5322D9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2"/>
  </w:num>
  <w:num w:numId="4">
    <w:abstractNumId w:val="8"/>
  </w:num>
  <w:num w:numId="5">
    <w:abstractNumId w:val="1"/>
  </w:num>
  <w:num w:numId="6">
    <w:abstractNumId w:val="0"/>
  </w:num>
  <w:num w:numId="7">
    <w:abstractNumId w:val="9"/>
  </w:num>
  <w:num w:numId="8">
    <w:abstractNumId w:val="10"/>
  </w:num>
  <w:num w:numId="9">
    <w:abstractNumId w:val="15"/>
  </w:num>
  <w:num w:numId="10">
    <w:abstractNumId w:val="12"/>
  </w:num>
  <w:num w:numId="11">
    <w:abstractNumId w:val="5"/>
  </w:num>
  <w:num w:numId="12">
    <w:abstractNumId w:val="14"/>
  </w:num>
  <w:num w:numId="13">
    <w:abstractNumId w:val="4"/>
  </w:num>
  <w:num w:numId="14">
    <w:abstractNumId w:val="3"/>
  </w:num>
  <w:num w:numId="15">
    <w:abstractNumId w:val="1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CA0"/>
    <w:rsid w:val="00054412"/>
    <w:rsid w:val="00084E46"/>
    <w:rsid w:val="000A735A"/>
    <w:rsid w:val="000B315C"/>
    <w:rsid w:val="000C742E"/>
    <w:rsid w:val="00122B91"/>
    <w:rsid w:val="002167CA"/>
    <w:rsid w:val="002735DC"/>
    <w:rsid w:val="0028248B"/>
    <w:rsid w:val="002A20D2"/>
    <w:rsid w:val="002E4A71"/>
    <w:rsid w:val="00320D77"/>
    <w:rsid w:val="00324CA0"/>
    <w:rsid w:val="003C221A"/>
    <w:rsid w:val="003E1DDE"/>
    <w:rsid w:val="00414181"/>
    <w:rsid w:val="00420F3A"/>
    <w:rsid w:val="00442EAA"/>
    <w:rsid w:val="00512A3C"/>
    <w:rsid w:val="005351B3"/>
    <w:rsid w:val="00561D81"/>
    <w:rsid w:val="005B2286"/>
    <w:rsid w:val="005C5EBB"/>
    <w:rsid w:val="005E3AE7"/>
    <w:rsid w:val="005E60AB"/>
    <w:rsid w:val="0062586C"/>
    <w:rsid w:val="006C6C12"/>
    <w:rsid w:val="006D3ED4"/>
    <w:rsid w:val="006D4309"/>
    <w:rsid w:val="00711F83"/>
    <w:rsid w:val="00733D80"/>
    <w:rsid w:val="00750056"/>
    <w:rsid w:val="007A2000"/>
    <w:rsid w:val="007D4F23"/>
    <w:rsid w:val="00854164"/>
    <w:rsid w:val="0085596A"/>
    <w:rsid w:val="008D362F"/>
    <w:rsid w:val="008F10ED"/>
    <w:rsid w:val="00982AC6"/>
    <w:rsid w:val="00985C0E"/>
    <w:rsid w:val="009B2744"/>
    <w:rsid w:val="00A17E31"/>
    <w:rsid w:val="00A2684A"/>
    <w:rsid w:val="00A61215"/>
    <w:rsid w:val="00AB3371"/>
    <w:rsid w:val="00B02114"/>
    <w:rsid w:val="00B464A6"/>
    <w:rsid w:val="00B731DC"/>
    <w:rsid w:val="00B7370B"/>
    <w:rsid w:val="00B95328"/>
    <w:rsid w:val="00BB285F"/>
    <w:rsid w:val="00D5171A"/>
    <w:rsid w:val="00DE0F60"/>
    <w:rsid w:val="00E019F5"/>
    <w:rsid w:val="00E06157"/>
    <w:rsid w:val="00EB481C"/>
    <w:rsid w:val="00ED294C"/>
    <w:rsid w:val="00EF0282"/>
    <w:rsid w:val="00F411C3"/>
    <w:rsid w:val="00FB5BF0"/>
    <w:rsid w:val="00FC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03DBB"/>
  <w15:docId w15:val="{FB56DCEB-9333-4969-A4C8-1FACC796A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CA" w:eastAsia="fr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E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E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4E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E46"/>
  </w:style>
  <w:style w:type="paragraph" w:styleId="Footer">
    <w:name w:val="footer"/>
    <w:basedOn w:val="Normal"/>
    <w:link w:val="FooterChar"/>
    <w:uiPriority w:val="99"/>
    <w:unhideWhenUsed/>
    <w:rsid w:val="00084E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E46"/>
  </w:style>
  <w:style w:type="paragraph" w:styleId="ListParagraph">
    <w:name w:val="List Paragraph"/>
    <w:basedOn w:val="Normal"/>
    <w:uiPriority w:val="34"/>
    <w:qFormat/>
    <w:rsid w:val="00A612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5351B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binding">
    <w:name w:val="ng-binding"/>
    <w:basedOn w:val="Normal"/>
    <w:rsid w:val="00512A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1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A3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A3C"/>
    <w:rPr>
      <w:rFonts w:asciiTheme="minorHAnsi" w:eastAsiaTheme="minorHAnsi" w:hAnsiTheme="minorHAnsi" w:cstheme="minorBid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Douglas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 Sofouli</dc:creator>
  <cp:lastModifiedBy>Megan Wainwright</cp:lastModifiedBy>
  <cp:revision>7</cp:revision>
  <dcterms:created xsi:type="dcterms:W3CDTF">2021-01-04T14:06:00Z</dcterms:created>
  <dcterms:modified xsi:type="dcterms:W3CDTF">2021-01-15T18:10:00Z</dcterms:modified>
</cp:coreProperties>
</file>